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Primer pair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3820"/>
        <w:gridCol w:w="3180"/>
        <w:gridCol w:w="2080"/>
      </w:tblGrid>
      <w:tr>
        <w:trPr>
          <w:trHeight w:val="285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primer code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'- Forward primer -3'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5'- Reverse primer -3'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product size (bp)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218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GGGGATGCGATACGG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TTACACTAGCACAAGCAAGCA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483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CTACGACTGCTGAGCGAGA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CAATGAAGGATGGCTGGAAT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e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GCTCGTCTCCGTGCTA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TTCTCCCTCACTCCCCAA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015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Bt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CTCCAATCCCCTCTACGT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CCGCACCCATTAGTAAACT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50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h1-3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AGGCCTGGTGTCTGGGATTA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GGTCGAGAAGCAAGTGGAGTGT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830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h1-4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TCCCTGAGAAAGGCAGA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CGAATGATGTCTGTGTGCT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886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h1-5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TTGCCTGATGCTGCTGGGACTA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TGAACGCGATGTGGGACT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43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h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ACCAAAGGGTGCTGATTT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GCCTGGTGTTGAAATGGT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247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Su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ATGGATTTGCTGGTGCTT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GATGCAGGGAAAGACTG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279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dh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GCTCCCCTTGATAAAGTTT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GTGCGTGATGAACTTCTC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325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n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TGGCAGGAAACCACAAGA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CCGAAGGAGAGAACAAG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66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bz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CTACCGGCTCCCGTTT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CTTCTCACCACCGCATT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92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su113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GTGCTTGGGGTCGAGGTGTTTA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TTTTCCCCAAGCTTATTCATCT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98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su1138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CCAAAGCCAAAGCCACAACCT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ACAACGCACACTCAAATCATAC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99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su117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CACCGAACAGTCAATCAG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AAGCCATACGACGCACTTT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72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lb1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GCCGGGGCCGAAGAAGAA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GGATAAGCACGGTAAGGAGAGT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08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CDS1-743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GTCACATCCATCCATCGA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TGTCCCTGTAGTCCGTTC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43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CDS16-792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CGTCGCAGCTCGTCGC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CCCTGGTAGGAGATGTTGT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77</w:t>
            </w:r>
          </w:p>
        </w:tc>
      </w:tr>
      <w:tr>
        <w:trPr>
          <w:trHeight w:val="315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CDS620-1673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CCTCAACAACAACCCA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TCCTCACCATCTCCTCGT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5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CDS1255-2188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ACAAGTACATCGCCGTGAA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CACAAGCAAGCAGCTAC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3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Wx209-1880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GTACCAGCACAGCACGTT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TACCCGTCTCCCATCTT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1672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e3-7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TCTTCTTCGTGCTCTTGCC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ATGCCGTGGGACTGGTA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07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e4-9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TTGACCACCCACTGTTCC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TGAGCTCCTCGGCGTAGT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80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e7-10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ACTACCAGTCCCACGGCATC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CACGTCCTCCACCATCTCCAT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02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e9-13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GCGAGCTCGACAACATCATGCG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GGGCGCGGCCACGTTCTC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44</w:t>
            </w:r>
          </w:p>
        </w:tc>
      </w:tr>
      <w:tr>
        <w:trPr>
          <w:trHeight w:val="33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Wxe11-14</w:t>
            </w:r>
          </w:p>
        </w:tc>
        <w:tc>
          <w:tcPr>
            <w:tcW w:w="3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GAGAAGTTCCCAGGCAAGGT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AGCACAAGCAAGCAGCTAC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9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1T02:08:00Z</dcterms:created>
  <dc:creator>Fan</dc:creator>
  <dc:description/>
  <cp:keywords/>
  <dc:language>en-US</dc:language>
  <cp:lastModifiedBy>fan</cp:lastModifiedBy>
  <dcterms:modified xsi:type="dcterms:W3CDTF">2009-06-29T01:22:00Z</dcterms:modified>
  <cp:revision>3</cp:revision>
  <dc:subject/>
  <dc:title/>
</cp:coreProperties>
</file>